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BD92C" w14:textId="0B83A596" w:rsidR="009D50D7" w:rsidRDefault="009D50D7">
      <w:pPr>
        <w:rPr>
          <w:b/>
        </w:rPr>
      </w:pPr>
      <w:r>
        <w:rPr>
          <w:b/>
        </w:rPr>
        <w:t>Supplementary Figure</w:t>
      </w:r>
      <w:r w:rsidR="001837F9">
        <w:rPr>
          <w:b/>
        </w:rPr>
        <w:t xml:space="preserve"> captions</w:t>
      </w:r>
    </w:p>
    <w:p w14:paraId="4C53C495" w14:textId="361C8D15" w:rsidR="009D50D7" w:rsidRDefault="009D50D7" w:rsidP="009D50D7">
      <w:pPr>
        <w:rPr>
          <w:b/>
        </w:rPr>
      </w:pPr>
      <w:r>
        <w:rPr>
          <w:b/>
        </w:rPr>
        <w:t>Figure 1: Intraclass correlation coefficients (ICC) by feature type</w:t>
      </w:r>
    </w:p>
    <w:p w14:paraId="44A9687D" w14:textId="218F0A2B" w:rsidR="009D50D7" w:rsidRDefault="009D50D7" w:rsidP="009D50D7">
      <w:pPr>
        <w:rPr>
          <w:bCs/>
        </w:rPr>
      </w:pPr>
      <w:r>
        <w:rPr>
          <w:bCs/>
        </w:rPr>
        <w:t>This figure separately considers the ICC values of radiomics features by different classes of features, as well as with the addition of Laplacian of Gaussian (</w:t>
      </w:r>
      <w:proofErr w:type="spellStart"/>
      <w:r>
        <w:rPr>
          <w:bCs/>
        </w:rPr>
        <w:t>LoG</w:t>
      </w:r>
      <w:proofErr w:type="spellEnd"/>
      <w:r>
        <w:rPr>
          <w:bCs/>
        </w:rPr>
        <w:t>) and wavelet filters for the ‘NSCLC-Radiomics’, ‘Interobserver (manual)’ and ‘Interobserver (semi-automated)’ sets of contours, as well as an additional boxplot for a subset of patients from the ‘NSCLC-Radiomics’ dataset for whom the sets of contours have a Dice coefficient (DC) of greater than 0.6.</w:t>
      </w:r>
    </w:p>
    <w:p w14:paraId="123D01DE" w14:textId="3048D2C1" w:rsidR="00934069" w:rsidRPr="006A0C8D" w:rsidRDefault="00934069" w:rsidP="009D50D7">
      <w:pPr>
        <w:rPr>
          <w:b/>
        </w:rPr>
      </w:pPr>
      <w:r w:rsidRPr="006A0C8D">
        <w:rPr>
          <w:b/>
        </w:rPr>
        <w:t>Figure 2: Cumulative Intraclass correlation coefficient (ICC) plots</w:t>
      </w:r>
    </w:p>
    <w:p w14:paraId="6D59BB80" w14:textId="31558705" w:rsidR="00934069" w:rsidRDefault="00934069" w:rsidP="009D50D7">
      <w:pPr>
        <w:rPr>
          <w:bCs/>
        </w:rPr>
      </w:pPr>
      <w:r>
        <w:rPr>
          <w:bCs/>
        </w:rPr>
        <w:t xml:space="preserve">The proportion of radiomics features with ICC less than 0.6, 0.8 and 0.9 are shown in this plot for the ‘NSCLC-Radiomics’, ‘Interobserver (manual)’ and ‘Interobserver (semi-automated)’ sets of contours, showing while less than 12.5% of features have an ICC less than 0.6, approximately 25% have an ICC less than 0.8 and approximately 50% have an ICC less than 0.9. </w:t>
      </w:r>
    </w:p>
    <w:p w14:paraId="0ADE6965" w14:textId="55473576" w:rsidR="006A0C8D" w:rsidRDefault="006A0C8D" w:rsidP="006A0C8D">
      <w:pPr>
        <w:rPr>
          <w:b/>
        </w:rPr>
      </w:pPr>
      <w:r>
        <w:rPr>
          <w:b/>
        </w:rPr>
        <w:t xml:space="preserve">Figure 3: Intraclass correlation coefficients (ICC) comparing radiomics features without and with resampling and </w:t>
      </w:r>
      <w:proofErr w:type="spellStart"/>
      <w:r>
        <w:rPr>
          <w:b/>
        </w:rPr>
        <w:t>resegmentation</w:t>
      </w:r>
      <w:proofErr w:type="spellEnd"/>
      <w:r>
        <w:rPr>
          <w:b/>
        </w:rPr>
        <w:t xml:space="preserve"> (IBSI compliant)</w:t>
      </w:r>
    </w:p>
    <w:p w14:paraId="117DFDDE" w14:textId="4A1C86FF" w:rsidR="006A0C8D" w:rsidRDefault="006A0C8D" w:rsidP="006A0C8D">
      <w:pPr>
        <w:rPr>
          <w:bCs/>
        </w:rPr>
      </w:pPr>
      <w:r>
        <w:rPr>
          <w:bCs/>
        </w:rPr>
        <w:t>This figure separately considers the ICC values of radiomics features by different classes of features, as well as with the addition of Laplacian of Gaussian (</w:t>
      </w:r>
      <w:proofErr w:type="spellStart"/>
      <w:r>
        <w:rPr>
          <w:bCs/>
        </w:rPr>
        <w:t>LoG</w:t>
      </w:r>
      <w:proofErr w:type="spellEnd"/>
      <w:r>
        <w:rPr>
          <w:bCs/>
        </w:rPr>
        <w:t xml:space="preserve">) and wavelet filters for the ‘NSCLC-Radiomics’ sets of contours, </w:t>
      </w:r>
      <w:r w:rsidR="00190CC1">
        <w:rPr>
          <w:bCs/>
        </w:rPr>
        <w:t xml:space="preserve">comparing results for radiomics features that have not, with radiomics features that have been resampled and </w:t>
      </w:r>
      <w:proofErr w:type="spellStart"/>
      <w:r w:rsidR="00190CC1">
        <w:rPr>
          <w:bCs/>
        </w:rPr>
        <w:t>resegmented</w:t>
      </w:r>
      <w:proofErr w:type="spellEnd"/>
      <w:r w:rsidR="00190CC1">
        <w:rPr>
          <w:bCs/>
        </w:rPr>
        <w:t xml:space="preserve"> (IBSI compliant). </w:t>
      </w:r>
    </w:p>
    <w:p w14:paraId="0089FA38" w14:textId="3860E35A" w:rsidR="009D50D7" w:rsidRDefault="009D50D7">
      <w:pPr>
        <w:rPr>
          <w:b/>
        </w:rPr>
      </w:pPr>
      <w:r>
        <w:rPr>
          <w:b/>
        </w:rPr>
        <w:t xml:space="preserve">Figure </w:t>
      </w:r>
      <w:r w:rsidR="006A0C8D">
        <w:rPr>
          <w:b/>
        </w:rPr>
        <w:t>4</w:t>
      </w:r>
      <w:r>
        <w:rPr>
          <w:b/>
        </w:rPr>
        <w:t>: Bland Altman plots</w:t>
      </w:r>
    </w:p>
    <w:p w14:paraId="36FCDAC1" w14:textId="619001AC" w:rsidR="006B4807" w:rsidRDefault="009D50D7">
      <w:pPr>
        <w:rPr>
          <w:bCs/>
        </w:rPr>
      </w:pPr>
      <w:r>
        <w:rPr>
          <w:bCs/>
        </w:rPr>
        <w:t xml:space="preserve">The relationship between the Dice coefficients (DC) of </w:t>
      </w:r>
      <w:r w:rsidR="006B4807">
        <w:rPr>
          <w:bCs/>
        </w:rPr>
        <w:t xml:space="preserve">pairs of </w:t>
      </w:r>
      <w:r>
        <w:rPr>
          <w:bCs/>
        </w:rPr>
        <w:t>contours within the ‘NSCLC-Radiomics’ dataset</w:t>
      </w:r>
      <w:r w:rsidR="006B4807">
        <w:rPr>
          <w:bCs/>
        </w:rPr>
        <w:t>, the mean value of radiomic features and the</w:t>
      </w:r>
      <w:r>
        <w:rPr>
          <w:bCs/>
        </w:rPr>
        <w:t xml:space="preserve"> absolute difference in the radiomics feature</w:t>
      </w:r>
      <w:r w:rsidR="006B4807">
        <w:rPr>
          <w:bCs/>
        </w:rPr>
        <w:t>s</w:t>
      </w:r>
      <w:r>
        <w:rPr>
          <w:bCs/>
        </w:rPr>
        <w:t xml:space="preserve"> for four features shown to be prognostic in a previously published model is </w:t>
      </w:r>
      <w:r w:rsidR="006B4807">
        <w:rPr>
          <w:bCs/>
        </w:rPr>
        <w:t>presented</w:t>
      </w:r>
      <w:r>
        <w:rPr>
          <w:bCs/>
        </w:rPr>
        <w:t xml:space="preserve"> here. While most sets of contours with high DC also show </w:t>
      </w:r>
      <w:r w:rsidR="006B4807">
        <w:rPr>
          <w:bCs/>
        </w:rPr>
        <w:t xml:space="preserve">relatively </w:t>
      </w:r>
      <w:r>
        <w:rPr>
          <w:bCs/>
        </w:rPr>
        <w:t xml:space="preserve">low absolute differences </w:t>
      </w:r>
      <w:r w:rsidR="006B4807">
        <w:rPr>
          <w:bCs/>
        </w:rPr>
        <w:t xml:space="preserve">in their radiomics feature result, there are a few outliers seen. </w:t>
      </w:r>
    </w:p>
    <w:p w14:paraId="45F28F2A" w14:textId="60D5373E" w:rsidR="009D50D7" w:rsidRDefault="006B4807">
      <w:pPr>
        <w:rPr>
          <w:bCs/>
        </w:rPr>
      </w:pPr>
      <w:r>
        <w:rPr>
          <w:b/>
        </w:rPr>
        <w:t xml:space="preserve">Figure </w:t>
      </w:r>
      <w:r w:rsidR="006A0C8D">
        <w:rPr>
          <w:b/>
        </w:rPr>
        <w:t>5</w:t>
      </w:r>
      <w:r>
        <w:rPr>
          <w:b/>
        </w:rPr>
        <w:t>:</w:t>
      </w:r>
      <w:r w:rsidR="00AE5978">
        <w:rPr>
          <w:b/>
        </w:rPr>
        <w:t xml:space="preserve"> Hazard ratios</w:t>
      </w:r>
      <w:r>
        <w:rPr>
          <w:b/>
        </w:rPr>
        <w:t xml:space="preserve"> </w:t>
      </w:r>
      <w:r>
        <w:rPr>
          <w:bCs/>
        </w:rPr>
        <w:t xml:space="preserve"> </w:t>
      </w:r>
    </w:p>
    <w:p w14:paraId="1CB49215" w14:textId="2A109B69" w:rsidR="00AE5978" w:rsidRPr="001837F9" w:rsidRDefault="001837F9">
      <w:pPr>
        <w:rPr>
          <w:bCs/>
        </w:rPr>
      </w:pPr>
      <w:r>
        <w:rPr>
          <w:bCs/>
        </w:rPr>
        <w:t xml:space="preserve">Hazard ratios and confidence intervals are given for overall survival for four radiomics features found to be prognostic in a previously published model, comparing PMCC to MAASTRO contours. </w:t>
      </w:r>
    </w:p>
    <w:p w14:paraId="183CD56C" w14:textId="77777777" w:rsidR="00AE5978" w:rsidRPr="00AE5978" w:rsidRDefault="00AE5978">
      <w:pPr>
        <w:rPr>
          <w:b/>
        </w:rPr>
      </w:pPr>
    </w:p>
    <w:sectPr w:rsidR="00AE5978" w:rsidRPr="00AE5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931"/>
    <w:rsid w:val="00037056"/>
    <w:rsid w:val="00142D73"/>
    <w:rsid w:val="00147943"/>
    <w:rsid w:val="001837F9"/>
    <w:rsid w:val="00190CC1"/>
    <w:rsid w:val="001A605B"/>
    <w:rsid w:val="001B4B98"/>
    <w:rsid w:val="001C2C41"/>
    <w:rsid w:val="001D70EA"/>
    <w:rsid w:val="005A78C4"/>
    <w:rsid w:val="006A0C8D"/>
    <w:rsid w:val="006B4807"/>
    <w:rsid w:val="00750511"/>
    <w:rsid w:val="00934069"/>
    <w:rsid w:val="009D50D7"/>
    <w:rsid w:val="00A06250"/>
    <w:rsid w:val="00A16931"/>
    <w:rsid w:val="00AE5978"/>
    <w:rsid w:val="00B66AB6"/>
    <w:rsid w:val="00BC7209"/>
    <w:rsid w:val="00C13622"/>
    <w:rsid w:val="00CB016B"/>
    <w:rsid w:val="00D32E8C"/>
    <w:rsid w:val="00DD0064"/>
    <w:rsid w:val="00F1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31F97"/>
  <w15:chartTrackingRefBased/>
  <w15:docId w15:val="{26737CA5-6966-43DD-8AFA-6F76A839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0C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ri Gargi</dc:creator>
  <cp:keywords/>
  <dc:description/>
  <cp:lastModifiedBy>Kothari Gargi</cp:lastModifiedBy>
  <cp:revision>3</cp:revision>
  <dcterms:created xsi:type="dcterms:W3CDTF">2021-11-26T09:17:00Z</dcterms:created>
  <dcterms:modified xsi:type="dcterms:W3CDTF">2021-11-26T09:17:00Z</dcterms:modified>
</cp:coreProperties>
</file>